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1DA90" w14:textId="1F74C8F6" w:rsidR="00BE1EB0" w:rsidRDefault="00BE1EB0">
      <w:pP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</w:pPr>
      <w:r>
        <w:rPr>
          <w:rFonts w:asciiTheme="majorHAnsi" w:hAnsiTheme="majorHAnsi" w:cstheme="majorBidi"/>
          <w:b/>
          <w:bCs/>
          <w:i/>
          <w:iCs/>
          <w:sz w:val="24"/>
          <w:szCs w:val="24"/>
        </w:rPr>
        <w:t>S2 Table</w:t>
      </w:r>
      <w:r w:rsidRPr="1C975960">
        <w:rPr>
          <w:rFonts w:asciiTheme="majorHAnsi" w:hAnsiTheme="majorHAnsi" w:cstheme="majorBidi"/>
          <w:b/>
          <w:bCs/>
          <w:i/>
          <w:iCs/>
          <w:sz w:val="24"/>
          <w:szCs w:val="24"/>
        </w:rPr>
        <w:t xml:space="preserve"> </w:t>
      </w:r>
      <w:r w:rsidR="00097530" w:rsidRPr="004F4E71">
        <w:rPr>
          <w:rFonts w:ascii="Calibri" w:hAnsi="Calibri" w:cs="Calibri"/>
          <w:sz w:val="24"/>
          <w:szCs w:val="24"/>
        </w:rPr>
        <w:t>Mean</w:t>
      </w:r>
      <w:r w:rsidR="00FF4164" w:rsidRPr="004F4E71">
        <w:rPr>
          <w:rFonts w:ascii="Calibri" w:hAnsi="Calibri" w:cs="Calibri"/>
          <w:sz w:val="24"/>
          <w:szCs w:val="24"/>
        </w:rPr>
        <w:t xml:space="preserve"> (M)</w:t>
      </w:r>
      <w:r w:rsidR="00097530" w:rsidRPr="004F4E71">
        <w:rPr>
          <w:rFonts w:ascii="Calibri" w:hAnsi="Calibri" w:cs="Calibri"/>
          <w:sz w:val="24"/>
          <w:szCs w:val="24"/>
        </w:rPr>
        <w:t xml:space="preserve"> </w:t>
      </w:r>
      <w:r w:rsidR="00097530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± SD</w:t>
      </w:r>
      <w:r w:rsidR="004F4E71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 </w:t>
      </w:r>
      <w:r w:rsidR="00097530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faecal glucocorticoid metabolite (</w:t>
      </w:r>
      <w:proofErr w:type="spellStart"/>
      <w:r w:rsidR="00097530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fGCM</w:t>
      </w:r>
      <w:proofErr w:type="spellEnd"/>
      <w:r w:rsidR="00097530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) concentrations</w:t>
      </w:r>
      <w:r w:rsidR="00B9038B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 (number of samples)</w:t>
      </w:r>
      <w:r w:rsidR="004F4E71" w:rsidRPr="004F4E71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:lang w:eastAsia="en-ZA"/>
          <w14:ligatures w14:val="none"/>
        </w:rPr>
        <w:t xml:space="preserve">, as well as the coefficient of variance (CV %) </w:t>
      </w:r>
      <w:r w:rsidR="00225F43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of the rewilded elephants</w:t>
      </w:r>
      <w:r w:rsidR="00B9038B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 within the four reserves</w:t>
      </w:r>
      <w:r w:rsidR="00225F43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 </w:t>
      </w:r>
      <w:r w:rsidR="00B9038B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during the different data collection periods throughout the study. </w:t>
      </w:r>
      <w:r w:rsidR="00701B6C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Grey blocks indicate periods where </w:t>
      </w:r>
      <w:r w:rsidR="000F6C17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at least one of these </w:t>
      </w:r>
      <w:r w:rsidR="00701B6C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musth signs </w:t>
      </w:r>
      <w:r w:rsidR="000F6C17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was</w:t>
      </w:r>
      <w:r w:rsidR="00701B6C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 present (urine dribbling, penis decolouration, temporal gland secretion, </w:t>
      </w:r>
      <w:r w:rsidR="000F6C17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 xml:space="preserve">or </w:t>
      </w:r>
      <w:r w:rsidR="00701B6C" w:rsidRPr="004F4E71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ZA"/>
          <w14:ligatures w14:val="none"/>
        </w:rPr>
        <w:t>swollen temporal gland).</w:t>
      </w:r>
    </w:p>
    <w:tbl>
      <w:tblPr>
        <w:tblW w:w="15587" w:type="dxa"/>
        <w:jc w:val="center"/>
        <w:tblLayout w:type="fixed"/>
        <w:tblLook w:val="04A0" w:firstRow="1" w:lastRow="0" w:firstColumn="1" w:lastColumn="0" w:noHBand="0" w:noVBand="1"/>
      </w:tblPr>
      <w:tblGrid>
        <w:gridCol w:w="420"/>
        <w:gridCol w:w="1134"/>
        <w:gridCol w:w="708"/>
        <w:gridCol w:w="1560"/>
        <w:gridCol w:w="1417"/>
        <w:gridCol w:w="1559"/>
        <w:gridCol w:w="1560"/>
        <w:gridCol w:w="1417"/>
        <w:gridCol w:w="1418"/>
        <w:gridCol w:w="1417"/>
        <w:gridCol w:w="1418"/>
        <w:gridCol w:w="1559"/>
      </w:tblGrid>
      <w:tr w:rsidR="005C103D" w:rsidRPr="00097530" w14:paraId="62DBC48B" w14:textId="77777777" w:rsidTr="005C103D">
        <w:trPr>
          <w:trHeight w:val="224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62B588D3" w14:textId="48731CB2" w:rsidR="005C103D" w:rsidRPr="00097530" w:rsidRDefault="005C103D" w:rsidP="005C103D">
            <w:pPr>
              <w:spacing w:after="0" w:line="240" w:lineRule="auto"/>
              <w:ind w:left="113" w:right="113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rve 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0668C6" w14:textId="1D4AF838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lephan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4F02CE" w14:textId="7E2EC8C2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7132" w:themeFill="accent2"/>
            <w:vAlign w:val="center"/>
            <w:hideMark/>
          </w:tcPr>
          <w:p w14:paraId="172B9838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y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F9ED5" w:themeFill="accent4"/>
            <w:vAlign w:val="center"/>
            <w:hideMark/>
          </w:tcPr>
          <w:p w14:paraId="7E7B47B9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t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7B8AED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8D96B7" w14:textId="4EC7BF99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SD</w:t>
            </w:r>
          </w:p>
        </w:tc>
      </w:tr>
      <w:tr w:rsidR="005C103D" w:rsidRPr="00097530" w14:paraId="293B1604" w14:textId="77777777" w:rsidTr="00A92FDD">
        <w:trPr>
          <w:trHeight w:val="322"/>
          <w:jc w:val="center"/>
        </w:trPr>
        <w:tc>
          <w:tcPr>
            <w:tcW w:w="420" w:type="dxa"/>
            <w:vMerge/>
            <w:textDirection w:val="btLr"/>
            <w:vAlign w:val="center"/>
            <w:hideMark/>
          </w:tcPr>
          <w:p w14:paraId="240FEF13" w14:textId="274992DD" w:rsidR="005C103D" w:rsidRPr="00097530" w:rsidRDefault="005C103D" w:rsidP="008B3393">
            <w:pPr>
              <w:spacing w:after="0" w:line="240" w:lineRule="auto"/>
              <w:ind w:left="113" w:right="113"/>
              <w:jc w:val="both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6E4294" w14:textId="0A4F917D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D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5378EF" w14:textId="63D8BAE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5311D0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an 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F19C0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an-Feb 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BB5A3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-May 20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A414B8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un-Jul 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B9CE6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pt-Oct 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F1D62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g-Oct 2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7464A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un-Jul 202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870714E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B790CD" w14:textId="77777777" w:rsidR="005C103D" w:rsidRPr="00097530" w:rsidRDefault="005C103D" w:rsidP="00DE0BB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C103D" w:rsidRPr="00097530" w14:paraId="6273A36B" w14:textId="77777777" w:rsidTr="00A92FDD">
        <w:trPr>
          <w:trHeight w:val="273"/>
          <w:jc w:val="center"/>
        </w:trPr>
        <w:tc>
          <w:tcPr>
            <w:tcW w:w="420" w:type="dxa"/>
            <w:vMerge/>
            <w:vAlign w:val="center"/>
            <w:hideMark/>
          </w:tcPr>
          <w:p w14:paraId="5AC84F93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21EC52" w14:textId="64F8CF06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onnie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AF)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A1961D" w14:textId="5E3A0157" w:rsidR="005C103D" w:rsidRPr="00FF4164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F08BCF6" w14:textId="0C663291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 ± 0.06 (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D460ED2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13B365E2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4 ± 0.05 (2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64584F8A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4 (1)</w:t>
            </w:r>
          </w:p>
        </w:tc>
        <w:tc>
          <w:tcPr>
            <w:tcW w:w="1417" w:type="dxa"/>
            <w:vAlign w:val="center"/>
          </w:tcPr>
          <w:p w14:paraId="2AF04311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4 ± 0.06 (2)</w:t>
            </w:r>
          </w:p>
        </w:tc>
        <w:tc>
          <w:tcPr>
            <w:tcW w:w="1418" w:type="dxa"/>
            <w:vAlign w:val="center"/>
            <w:hideMark/>
          </w:tcPr>
          <w:p w14:paraId="5E49A629" w14:textId="0D4A61C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 ± 0.04 (3)</w:t>
            </w:r>
          </w:p>
        </w:tc>
        <w:tc>
          <w:tcPr>
            <w:tcW w:w="1417" w:type="dxa"/>
            <w:vAlign w:val="center"/>
            <w:hideMark/>
          </w:tcPr>
          <w:p w14:paraId="4A785B92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5 (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65DC05E" w14:textId="77777777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A97ED5" w14:textId="450F5A42" w:rsidR="005C103D" w:rsidRPr="00097530" w:rsidRDefault="005C103D" w:rsidP="00A12C5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0.41 ± 0.06 (12)</w:t>
            </w:r>
          </w:p>
        </w:tc>
      </w:tr>
      <w:tr w:rsidR="005C103D" w:rsidRPr="00097530" w14:paraId="14A0F2B7" w14:textId="77777777" w:rsidTr="00A92FDD">
        <w:trPr>
          <w:trHeight w:val="183"/>
          <w:jc w:val="center"/>
        </w:trPr>
        <w:tc>
          <w:tcPr>
            <w:tcW w:w="420" w:type="dxa"/>
            <w:vMerge/>
            <w:vAlign w:val="center"/>
          </w:tcPr>
          <w:p w14:paraId="0309B1A0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DC4BFAF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5EFEDDD" w14:textId="5396E0C6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bottom"/>
          </w:tcPr>
          <w:p w14:paraId="00850D9C" w14:textId="1C43E389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.66</w:t>
            </w:r>
          </w:p>
        </w:tc>
        <w:tc>
          <w:tcPr>
            <w:tcW w:w="1417" w:type="dxa"/>
            <w:vMerge/>
            <w:tcBorders>
              <w:bottom w:val="nil"/>
            </w:tcBorders>
            <w:vAlign w:val="bottom"/>
          </w:tcPr>
          <w:p w14:paraId="0B67C762" w14:textId="157C17E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58A670" w14:textId="29BE68D6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.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F5DFA2" w14:textId="6E4AC3C3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09E2" w14:textId="0112A70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CB87" w14:textId="182D9086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.42</w:t>
            </w:r>
          </w:p>
        </w:tc>
        <w:tc>
          <w:tcPr>
            <w:tcW w:w="1417" w:type="dxa"/>
            <w:vAlign w:val="center"/>
          </w:tcPr>
          <w:p w14:paraId="3070C084" w14:textId="4B4B31DE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0964834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05CD695" w14:textId="27C4DF02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.20</w:t>
            </w:r>
          </w:p>
        </w:tc>
      </w:tr>
      <w:tr w:rsidR="005C103D" w:rsidRPr="00097530" w14:paraId="129380E6" w14:textId="77777777" w:rsidTr="00A92FDD">
        <w:trPr>
          <w:trHeight w:val="139"/>
          <w:jc w:val="center"/>
        </w:trPr>
        <w:tc>
          <w:tcPr>
            <w:tcW w:w="420" w:type="dxa"/>
            <w:vMerge/>
            <w:vAlign w:val="center"/>
            <w:hideMark/>
          </w:tcPr>
          <w:p w14:paraId="09512B3F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7AAB987" w14:textId="382B0C6C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hembile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AF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9F4CE88" w14:textId="22C4B691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0FA3E531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417" w:type="dxa"/>
            <w:vAlign w:val="center"/>
          </w:tcPr>
          <w:p w14:paraId="1D9C3B9B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DA762A2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697F929A" w14:textId="650A93F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2 (1)</w:t>
            </w:r>
          </w:p>
        </w:tc>
        <w:tc>
          <w:tcPr>
            <w:tcW w:w="1417" w:type="dxa"/>
            <w:vAlign w:val="center"/>
          </w:tcPr>
          <w:p w14:paraId="5E280F29" w14:textId="45C45F8F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8 (1)</w:t>
            </w:r>
          </w:p>
        </w:tc>
        <w:tc>
          <w:tcPr>
            <w:tcW w:w="1418" w:type="dxa"/>
            <w:vAlign w:val="center"/>
            <w:hideMark/>
          </w:tcPr>
          <w:p w14:paraId="41DA8358" w14:textId="19DF00D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5 (1)</w:t>
            </w:r>
          </w:p>
        </w:tc>
        <w:tc>
          <w:tcPr>
            <w:tcW w:w="1417" w:type="dxa"/>
            <w:vAlign w:val="center"/>
            <w:hideMark/>
          </w:tcPr>
          <w:p w14:paraId="76ED8C93" w14:textId="1DE4B1AF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3 (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236D9CB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D4DF3EC" w14:textId="24609E63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7 ± 0.04 (4)</w:t>
            </w:r>
          </w:p>
        </w:tc>
      </w:tr>
      <w:tr w:rsidR="005C103D" w:rsidRPr="00097530" w14:paraId="25BFCB10" w14:textId="77777777" w:rsidTr="00A92FDD">
        <w:trPr>
          <w:trHeight w:val="139"/>
          <w:jc w:val="center"/>
        </w:trPr>
        <w:tc>
          <w:tcPr>
            <w:tcW w:w="420" w:type="dxa"/>
            <w:vMerge/>
            <w:vAlign w:val="center"/>
          </w:tcPr>
          <w:p w14:paraId="3659202C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4340876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B354D7E" w14:textId="6F9C98E3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6EA9E36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1C44360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vAlign w:val="center"/>
          </w:tcPr>
          <w:p w14:paraId="415997D6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522BE0B" w14:textId="249276D6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7" w:type="dxa"/>
            <w:vAlign w:val="center"/>
          </w:tcPr>
          <w:p w14:paraId="40E1628B" w14:textId="0A27735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8" w:type="dxa"/>
            <w:vAlign w:val="center"/>
          </w:tcPr>
          <w:p w14:paraId="218E5154" w14:textId="72541ABE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7" w:type="dxa"/>
            <w:vAlign w:val="center"/>
          </w:tcPr>
          <w:p w14:paraId="6BD2CD64" w14:textId="14E41C3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11E7948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91F6DAF" w14:textId="56281FFB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.86</w:t>
            </w:r>
          </w:p>
        </w:tc>
      </w:tr>
      <w:tr w:rsidR="005C103D" w:rsidRPr="00097530" w14:paraId="31D96842" w14:textId="77777777" w:rsidTr="00A92FDD">
        <w:trPr>
          <w:trHeight w:val="216"/>
          <w:jc w:val="center"/>
        </w:trPr>
        <w:tc>
          <w:tcPr>
            <w:tcW w:w="420" w:type="dxa"/>
            <w:vMerge/>
            <w:vAlign w:val="center"/>
            <w:hideMark/>
          </w:tcPr>
          <w:p w14:paraId="3FC4BB11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496C4880" w14:textId="77777777" w:rsidR="005C103D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Bully </w:t>
            </w:r>
          </w:p>
          <w:p w14:paraId="77ACF527" w14:textId="434BAE58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AM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94947E6" w14:textId="21859286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0B5842C3" w14:textId="196C1A06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5 (1)</w:t>
            </w:r>
          </w:p>
        </w:tc>
        <w:tc>
          <w:tcPr>
            <w:tcW w:w="1417" w:type="dxa"/>
            <w:vAlign w:val="center"/>
          </w:tcPr>
          <w:p w14:paraId="5405DE39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002B1112" w14:textId="3478791F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3 ± 0.06 (2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0F3A8348" w14:textId="06C17849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4 ± 0.13 (3)</w:t>
            </w:r>
          </w:p>
        </w:tc>
        <w:tc>
          <w:tcPr>
            <w:tcW w:w="1417" w:type="dxa"/>
            <w:vAlign w:val="center"/>
          </w:tcPr>
          <w:p w14:paraId="52CB2D49" w14:textId="55411D8A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6 ± 0.03 (2)</w:t>
            </w:r>
          </w:p>
        </w:tc>
        <w:tc>
          <w:tcPr>
            <w:tcW w:w="1418" w:type="dxa"/>
            <w:vAlign w:val="center"/>
            <w:hideMark/>
          </w:tcPr>
          <w:p w14:paraId="57952057" w14:textId="7566247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6 ± 0.11 (5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F069F52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C1ACDFB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B5CCAB4" w14:textId="2E85C9F2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2 ± 0.17 (13)</w:t>
            </w:r>
          </w:p>
        </w:tc>
      </w:tr>
      <w:tr w:rsidR="005C103D" w:rsidRPr="00097530" w14:paraId="4494F80B" w14:textId="77777777" w:rsidTr="00A92FDD">
        <w:trPr>
          <w:trHeight w:val="216"/>
          <w:jc w:val="center"/>
        </w:trPr>
        <w:tc>
          <w:tcPr>
            <w:tcW w:w="420" w:type="dxa"/>
            <w:vMerge/>
            <w:vAlign w:val="center"/>
          </w:tcPr>
          <w:p w14:paraId="26AB063E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A1B48B3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3C0BC24" w14:textId="1C52EB55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3FE8500" w14:textId="110337E3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7" w:type="dxa"/>
            <w:vAlign w:val="center"/>
          </w:tcPr>
          <w:p w14:paraId="76411542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39D97106" w14:textId="751EA9B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5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5D1CA52" w14:textId="7C489D7E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.99</w:t>
            </w:r>
          </w:p>
        </w:tc>
        <w:tc>
          <w:tcPr>
            <w:tcW w:w="1417" w:type="dxa"/>
            <w:vAlign w:val="center"/>
          </w:tcPr>
          <w:p w14:paraId="3C4B8F25" w14:textId="7E61AFC1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67</w:t>
            </w:r>
          </w:p>
        </w:tc>
        <w:tc>
          <w:tcPr>
            <w:tcW w:w="1418" w:type="dxa"/>
            <w:vAlign w:val="center"/>
          </w:tcPr>
          <w:p w14:paraId="39BF52BD" w14:textId="45147C3C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.08</w:t>
            </w:r>
          </w:p>
        </w:tc>
        <w:tc>
          <w:tcPr>
            <w:tcW w:w="1417" w:type="dxa"/>
            <w:vMerge/>
            <w:vAlign w:val="center"/>
          </w:tcPr>
          <w:p w14:paraId="7BD5DD65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69B697F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32B0614" w14:textId="0CA49CE6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.57</w:t>
            </w:r>
          </w:p>
        </w:tc>
      </w:tr>
      <w:tr w:rsidR="005C103D" w:rsidRPr="00097530" w14:paraId="57505AC0" w14:textId="77777777" w:rsidTr="00A92FDD">
        <w:trPr>
          <w:trHeight w:val="201"/>
          <w:jc w:val="center"/>
        </w:trPr>
        <w:tc>
          <w:tcPr>
            <w:tcW w:w="420" w:type="dxa"/>
            <w:vMerge/>
            <w:vAlign w:val="center"/>
            <w:hideMark/>
          </w:tcPr>
          <w:p w14:paraId="7C817208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3871F53" w14:textId="15F145BD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bitsi</w:t>
            </w:r>
            <w:proofErr w:type="spellEnd"/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AM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D0096BE" w14:textId="5B5AEC9A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6AA3B7FC" w14:textId="7541ED24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4 ± 0.09 (4)</w:t>
            </w:r>
          </w:p>
        </w:tc>
        <w:tc>
          <w:tcPr>
            <w:tcW w:w="1417" w:type="dxa"/>
            <w:vAlign w:val="center"/>
          </w:tcPr>
          <w:p w14:paraId="25D62AE5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24385FB2" w14:textId="0D1EE92B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4 ± 0.07 (4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21BBF49A" w14:textId="3BB6A5D3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6 ± 0.08 (3)</w:t>
            </w:r>
          </w:p>
        </w:tc>
        <w:tc>
          <w:tcPr>
            <w:tcW w:w="1417" w:type="dxa"/>
            <w:vAlign w:val="center"/>
          </w:tcPr>
          <w:p w14:paraId="42A36F9E" w14:textId="4F07F41A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3 (1)</w:t>
            </w:r>
          </w:p>
        </w:tc>
        <w:tc>
          <w:tcPr>
            <w:tcW w:w="1418" w:type="dxa"/>
            <w:vAlign w:val="center"/>
            <w:hideMark/>
          </w:tcPr>
          <w:p w14:paraId="12FDD8AB" w14:textId="710EE1FF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4 ± 0.19 (5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2F6DCA8D" w14:textId="5D8DA59E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4 ± 0.01 (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2004011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EA69288" w14:textId="23458B3A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 ± 0.13 (20)</w:t>
            </w:r>
          </w:p>
        </w:tc>
      </w:tr>
      <w:tr w:rsidR="005C103D" w:rsidRPr="00097530" w14:paraId="33AD5383" w14:textId="77777777" w:rsidTr="00A92FDD">
        <w:trPr>
          <w:trHeight w:val="201"/>
          <w:jc w:val="center"/>
        </w:trPr>
        <w:tc>
          <w:tcPr>
            <w:tcW w:w="420" w:type="dxa"/>
            <w:vMerge/>
            <w:vAlign w:val="center"/>
          </w:tcPr>
          <w:p w14:paraId="2CA67F1E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A677C57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19D24C" w14:textId="4A33B613" w:rsidR="005C103D" w:rsidRPr="00FF4164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A58C64" w14:textId="204009D8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07CFEA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C019F4" w14:textId="3157A24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5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B0663A" w14:textId="7100DD5E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4EAEF1" w14:textId="05F961B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9A0E4C" w14:textId="4E7CABF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233CAB" w14:textId="3491357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67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DB72C5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CEB2C7" w14:textId="116D7670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.71</w:t>
            </w:r>
          </w:p>
        </w:tc>
      </w:tr>
      <w:tr w:rsidR="005C103D" w:rsidRPr="00097530" w14:paraId="6FF5344B" w14:textId="77777777" w:rsidTr="00A92FDD">
        <w:trPr>
          <w:trHeight w:val="201"/>
          <w:jc w:val="center"/>
        </w:trPr>
        <w:tc>
          <w:tcPr>
            <w:tcW w:w="420" w:type="dxa"/>
            <w:vMerge/>
            <w:tcBorders>
              <w:bottom w:val="single" w:sz="4" w:space="0" w:color="auto"/>
            </w:tcBorders>
            <w:vAlign w:val="center"/>
          </w:tcPr>
          <w:p w14:paraId="40B64E98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E7BA2" w14:textId="640D176F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E4B4" w14:textId="71F8076A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DF8BCE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34370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0537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B7ED8B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0A9F7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329C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6842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380CC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C0DD43" w14:textId="77777777" w:rsidR="005C103D" w:rsidRPr="00097530" w:rsidRDefault="005C103D" w:rsidP="00D1601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</w:t>
            </w:r>
          </w:p>
        </w:tc>
      </w:tr>
      <w:tr w:rsidR="005C103D" w:rsidRPr="00097530" w14:paraId="23B3F7C8" w14:textId="77777777" w:rsidTr="005C103D">
        <w:trPr>
          <w:trHeight w:val="226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CE42319" w14:textId="22BD929C" w:rsidR="005C103D" w:rsidRPr="00097530" w:rsidRDefault="005C103D" w:rsidP="005324AB">
            <w:pPr>
              <w:spacing w:after="0" w:line="240" w:lineRule="auto"/>
              <w:ind w:left="113" w:right="113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Reserve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A957AA" w14:textId="08934A9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lephan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2347AE" w14:textId="5341701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7132" w:themeFill="accent2"/>
            <w:vAlign w:val="center"/>
            <w:hideMark/>
          </w:tcPr>
          <w:p w14:paraId="2F81B0A2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Dr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F9ED5" w:themeFill="accent4"/>
            <w:vAlign w:val="center"/>
            <w:hideMark/>
          </w:tcPr>
          <w:p w14:paraId="1D62093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We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7B4E7" w14:textId="5FBA38A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SD</w:t>
            </w:r>
          </w:p>
        </w:tc>
      </w:tr>
      <w:tr w:rsidR="005C103D" w:rsidRPr="00097530" w14:paraId="7A36F6CD" w14:textId="77777777" w:rsidTr="00A92FDD">
        <w:trPr>
          <w:trHeight w:val="347"/>
          <w:jc w:val="center"/>
        </w:trPr>
        <w:tc>
          <w:tcPr>
            <w:tcW w:w="420" w:type="dxa"/>
            <w:vMerge/>
            <w:textDirection w:val="btLr"/>
            <w:vAlign w:val="center"/>
            <w:hideMark/>
          </w:tcPr>
          <w:p w14:paraId="4A3582C8" w14:textId="19C1C14F" w:rsidR="005C103D" w:rsidRPr="00097530" w:rsidRDefault="005C103D" w:rsidP="005324AB">
            <w:pPr>
              <w:spacing w:after="0" w:line="240" w:lineRule="auto"/>
              <w:ind w:left="113" w:right="113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B34C25" w14:textId="15A0DA9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D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E7054E" w14:textId="1076ACB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C3423A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May-June 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06A1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Aug-Oct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2B59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May 202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E504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Jul 2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AFFF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Apr-May 20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41901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Jan 2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0D27D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Nov 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D7FA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Feb 2023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859878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5C103D" w:rsidRPr="00097530" w14:paraId="79E4433F" w14:textId="77777777" w:rsidTr="00A92FDD">
        <w:trPr>
          <w:trHeight w:val="325"/>
          <w:jc w:val="center"/>
        </w:trPr>
        <w:tc>
          <w:tcPr>
            <w:tcW w:w="420" w:type="dxa"/>
            <w:vMerge/>
            <w:vAlign w:val="center"/>
            <w:hideMark/>
          </w:tcPr>
          <w:p w14:paraId="29A7140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C446ED" w14:textId="478C481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Chikwenya</w:t>
            </w:r>
            <w:proofErr w:type="spellEnd"/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 (AF)</w:t>
            </w: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B9210D" w14:textId="3C02D11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E359989" w14:textId="7A007B4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62 (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94FDDE3" w14:textId="3799745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42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9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FFFB05" w14:textId="49D9F43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3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7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124DD971" w14:textId="4A0B5D2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8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5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F9B89BC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CFFC84B" w14:textId="7A9C5F7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41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1BB3944E" w14:textId="4F9BB4C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4D2A82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64A394" w14:textId="395FB972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2)</w:t>
            </w:r>
          </w:p>
        </w:tc>
      </w:tr>
      <w:tr w:rsidR="005C103D" w:rsidRPr="00097530" w14:paraId="5EB53F5A" w14:textId="77777777" w:rsidTr="00A92FDD">
        <w:trPr>
          <w:trHeight w:val="325"/>
          <w:jc w:val="center"/>
        </w:trPr>
        <w:tc>
          <w:tcPr>
            <w:tcW w:w="420" w:type="dxa"/>
            <w:vMerge/>
            <w:vAlign w:val="center"/>
          </w:tcPr>
          <w:p w14:paraId="4854891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1B2D7C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3ACE5DC" w14:textId="531B20B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AFAED7B" w14:textId="7EEB408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14:paraId="4775693D" w14:textId="6B21C23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1559" w:type="dxa"/>
            <w:vAlign w:val="center"/>
          </w:tcPr>
          <w:p w14:paraId="7E533607" w14:textId="202A594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1560" w:type="dxa"/>
            <w:vAlign w:val="center"/>
          </w:tcPr>
          <w:p w14:paraId="594CA7D2" w14:textId="30B3D2F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CCF181A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DC7E1A" w14:textId="49AE4A2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1417" w:type="dxa"/>
            <w:vAlign w:val="center"/>
          </w:tcPr>
          <w:p w14:paraId="28DE9193" w14:textId="719D389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14:paraId="7D837DFA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884EE43" w14:textId="3DEBD719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4.20</w:t>
            </w:r>
          </w:p>
        </w:tc>
      </w:tr>
      <w:tr w:rsidR="005C103D" w:rsidRPr="00097530" w14:paraId="618F0033" w14:textId="77777777" w:rsidTr="007F3902">
        <w:trPr>
          <w:trHeight w:val="259"/>
          <w:jc w:val="center"/>
        </w:trPr>
        <w:tc>
          <w:tcPr>
            <w:tcW w:w="420" w:type="dxa"/>
            <w:vMerge/>
            <w:vAlign w:val="center"/>
            <w:hideMark/>
          </w:tcPr>
          <w:p w14:paraId="44F4C9F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91CD65" w14:textId="6BB6A4B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Michael </w:t>
            </w: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AM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DF4C8CA" w14:textId="52C3C8E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C7F933" w14:textId="21E9F02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6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1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3CAFF145" w14:textId="565ACA2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43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8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4C7B271" w14:textId="06BE581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62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5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60" w:type="dxa"/>
            <w:vAlign w:val="center"/>
            <w:hideMark/>
          </w:tcPr>
          <w:p w14:paraId="3C1572B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  <w:hideMark/>
          </w:tcPr>
          <w:p w14:paraId="1DDFA6C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0D421C" w14:textId="65313B2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52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5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FADF9A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4F2819" w14:textId="6562B115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5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0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7C23C46" w14:textId="2802EFA4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47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2)</w:t>
            </w:r>
          </w:p>
        </w:tc>
      </w:tr>
      <w:tr w:rsidR="005C103D" w:rsidRPr="00097530" w14:paraId="25CDB051" w14:textId="77777777" w:rsidTr="007F3902">
        <w:trPr>
          <w:trHeight w:val="259"/>
          <w:jc w:val="center"/>
        </w:trPr>
        <w:tc>
          <w:tcPr>
            <w:tcW w:w="420" w:type="dxa"/>
            <w:vMerge/>
            <w:vAlign w:val="center"/>
          </w:tcPr>
          <w:p w14:paraId="0895B1A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CCC7C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8181586" w14:textId="3BFF226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FE8A6D" w14:textId="7C25F98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76113BC8" w14:textId="4A0FA86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E2F4CBD" w14:textId="3181ED9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560" w:type="dxa"/>
            <w:vAlign w:val="center"/>
          </w:tcPr>
          <w:p w14:paraId="479FA37C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24FA80F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EF2363" w14:textId="6CC1C55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417" w:type="dxa"/>
            <w:vMerge/>
            <w:vAlign w:val="center"/>
          </w:tcPr>
          <w:p w14:paraId="752D61E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12E6E9" w14:textId="3D018FE5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53177CD" w14:textId="25E1271D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8.64</w:t>
            </w:r>
          </w:p>
        </w:tc>
      </w:tr>
      <w:tr w:rsidR="005C103D" w:rsidRPr="00097530" w14:paraId="0C230871" w14:textId="77777777" w:rsidTr="00A92FDD">
        <w:trPr>
          <w:trHeight w:val="235"/>
          <w:jc w:val="center"/>
        </w:trPr>
        <w:tc>
          <w:tcPr>
            <w:tcW w:w="420" w:type="dxa"/>
            <w:vMerge/>
            <w:vAlign w:val="center"/>
            <w:hideMark/>
          </w:tcPr>
          <w:p w14:paraId="46079C4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C9912D" w14:textId="58DB200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Mana </w:t>
            </w: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AM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D029A39" w14:textId="45D6C29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E3350D" w14:textId="2E822FB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1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42772457" w14:textId="6F8065BA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4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</w:t>
            </w: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9" w:type="dxa"/>
            <w:vAlign w:val="center"/>
          </w:tcPr>
          <w:p w14:paraId="6FB9F7AB" w14:textId="0504B72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4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6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60" w:type="dxa"/>
            <w:vAlign w:val="center"/>
            <w:hideMark/>
          </w:tcPr>
          <w:p w14:paraId="4C5F41B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  <w:hideMark/>
          </w:tcPr>
          <w:p w14:paraId="7D683D20" w14:textId="1F8F1F5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7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  <w:hideMark/>
          </w:tcPr>
          <w:p w14:paraId="22FDF14F" w14:textId="4B27BFE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1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 0.05 (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31F20C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5C38DA77" w14:textId="2050AB9F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0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2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C21EA37" w14:textId="468E50E4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8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8)</w:t>
            </w:r>
          </w:p>
        </w:tc>
      </w:tr>
      <w:tr w:rsidR="005C103D" w:rsidRPr="00097530" w14:paraId="52EDE0D9" w14:textId="77777777" w:rsidTr="00A92FDD">
        <w:trPr>
          <w:trHeight w:val="235"/>
          <w:jc w:val="center"/>
        </w:trPr>
        <w:tc>
          <w:tcPr>
            <w:tcW w:w="420" w:type="dxa"/>
            <w:vMerge/>
            <w:vAlign w:val="center"/>
          </w:tcPr>
          <w:p w14:paraId="7066139B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0B060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CF27FBA" w14:textId="5AF5305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1AC5DC" w14:textId="4119DCB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42540BF" w14:textId="129B964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95.64</w:t>
            </w:r>
          </w:p>
        </w:tc>
        <w:tc>
          <w:tcPr>
            <w:tcW w:w="1559" w:type="dxa"/>
            <w:vAlign w:val="center"/>
          </w:tcPr>
          <w:p w14:paraId="24319F3A" w14:textId="1548186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1560" w:type="dxa"/>
            <w:vAlign w:val="center"/>
          </w:tcPr>
          <w:p w14:paraId="1EB6449F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173455A" w14:textId="4399DA7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E38735F" w14:textId="1E9CA85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417" w:type="dxa"/>
            <w:vMerge/>
            <w:vAlign w:val="center"/>
          </w:tcPr>
          <w:p w14:paraId="66AEF00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03A572A" w14:textId="3D494F9E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92EC950" w14:textId="733F44C3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76.57</w:t>
            </w:r>
          </w:p>
        </w:tc>
      </w:tr>
      <w:tr w:rsidR="005C103D" w:rsidRPr="00097530" w14:paraId="73912FBE" w14:textId="77777777" w:rsidTr="00A92FDD">
        <w:trPr>
          <w:trHeight w:val="283"/>
          <w:jc w:val="center"/>
        </w:trPr>
        <w:tc>
          <w:tcPr>
            <w:tcW w:w="420" w:type="dxa"/>
            <w:vMerge/>
            <w:vAlign w:val="center"/>
            <w:hideMark/>
          </w:tcPr>
          <w:p w14:paraId="37077CF7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D335212" w14:textId="77777777" w:rsidR="005C103D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Sharu </w:t>
            </w:r>
          </w:p>
          <w:p w14:paraId="731A01FF" w14:textId="59C7487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AM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551E620" w14:textId="0B4D617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F61DA9" w14:textId="1748A064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0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17" w:type="dxa"/>
            <w:vAlign w:val="center"/>
            <w:hideMark/>
          </w:tcPr>
          <w:p w14:paraId="79DCB388" w14:textId="2B2341F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54 (1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2E07220" w14:textId="12AC7EC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3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8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  <w:hideMark/>
          </w:tcPr>
          <w:p w14:paraId="17870A12" w14:textId="57AF78B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0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1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9A2337" w14:textId="50B6E3E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3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45C42E" w14:textId="01B5ACB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1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2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vAlign w:val="center"/>
            <w:hideMark/>
          </w:tcPr>
          <w:p w14:paraId="3583F253" w14:textId="4AC85CC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6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F43D49" w14:textId="085885C2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22 (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1DFD8E9" w14:textId="60B60738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18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12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1)</w:t>
            </w:r>
          </w:p>
        </w:tc>
      </w:tr>
      <w:tr w:rsidR="005C103D" w:rsidRPr="00097530" w14:paraId="6F922D2D" w14:textId="77777777" w:rsidTr="00A92FDD">
        <w:trPr>
          <w:trHeight w:val="283"/>
          <w:jc w:val="center"/>
        </w:trPr>
        <w:tc>
          <w:tcPr>
            <w:tcW w:w="420" w:type="dxa"/>
            <w:vMerge/>
            <w:vAlign w:val="center"/>
          </w:tcPr>
          <w:p w14:paraId="3BB61C0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45DC95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D01695E" w14:textId="32A1BBF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340A6D" w14:textId="1DD828C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1417" w:type="dxa"/>
            <w:vAlign w:val="center"/>
          </w:tcPr>
          <w:p w14:paraId="2980B1D2" w14:textId="6BE7A1C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9327DEF" w14:textId="6BA01FF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1161FF4" w14:textId="07D3A53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D49D39" w14:textId="0B6707C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A0556B" w14:textId="525D906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1417" w:type="dxa"/>
            <w:vAlign w:val="center"/>
          </w:tcPr>
          <w:p w14:paraId="54F9CF2C" w14:textId="5528802A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8DBB01" w14:textId="28996701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E4BDE0B" w14:textId="126F4949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65.19</w:t>
            </w:r>
          </w:p>
        </w:tc>
      </w:tr>
      <w:tr w:rsidR="005C103D" w:rsidRPr="00097530" w14:paraId="70A0C68F" w14:textId="77777777" w:rsidTr="00A92FDD">
        <w:trPr>
          <w:trHeight w:val="277"/>
          <w:jc w:val="center"/>
        </w:trPr>
        <w:tc>
          <w:tcPr>
            <w:tcW w:w="420" w:type="dxa"/>
            <w:vMerge/>
            <w:vAlign w:val="center"/>
            <w:hideMark/>
          </w:tcPr>
          <w:p w14:paraId="23E188B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AAC7EB" w14:textId="71EB53B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Tidimalo</w:t>
            </w:r>
            <w:proofErr w:type="spellEnd"/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SAF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E4644D3" w14:textId="3DEC767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08CB078E" w14:textId="6E93E45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37 (1)</w:t>
            </w:r>
          </w:p>
        </w:tc>
        <w:tc>
          <w:tcPr>
            <w:tcW w:w="1417" w:type="dxa"/>
            <w:vAlign w:val="center"/>
            <w:hideMark/>
          </w:tcPr>
          <w:p w14:paraId="6FED8F33" w14:textId="5161E62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0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8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59" w:type="dxa"/>
            <w:vAlign w:val="center"/>
          </w:tcPr>
          <w:p w14:paraId="079B95B6" w14:textId="5C63CDC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34 (1)</w:t>
            </w:r>
          </w:p>
        </w:tc>
        <w:tc>
          <w:tcPr>
            <w:tcW w:w="1560" w:type="dxa"/>
            <w:vAlign w:val="center"/>
            <w:hideMark/>
          </w:tcPr>
          <w:p w14:paraId="76CB1618" w14:textId="1A2F2E8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22 (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  <w:hideMark/>
          </w:tcPr>
          <w:p w14:paraId="681B92A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  <w:hideMark/>
          </w:tcPr>
          <w:p w14:paraId="04D5D4EE" w14:textId="4B8FC59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6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)</w:t>
            </w:r>
          </w:p>
        </w:tc>
        <w:tc>
          <w:tcPr>
            <w:tcW w:w="1417" w:type="dxa"/>
            <w:vAlign w:val="center"/>
            <w:hideMark/>
          </w:tcPr>
          <w:p w14:paraId="1A567426" w14:textId="5804525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3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2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8" w:type="dxa"/>
            <w:vMerge w:val="restart"/>
            <w:tcBorders>
              <w:right w:val="single" w:sz="4" w:space="0" w:color="auto"/>
            </w:tcBorders>
            <w:vAlign w:val="center"/>
          </w:tcPr>
          <w:p w14:paraId="01B28670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8DC25BE" w14:textId="521606CA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9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7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8)</w:t>
            </w:r>
          </w:p>
        </w:tc>
      </w:tr>
      <w:tr w:rsidR="005C103D" w:rsidRPr="00097530" w14:paraId="71B3E59B" w14:textId="77777777" w:rsidTr="00A92FDD">
        <w:trPr>
          <w:trHeight w:val="277"/>
          <w:jc w:val="center"/>
        </w:trPr>
        <w:tc>
          <w:tcPr>
            <w:tcW w:w="420" w:type="dxa"/>
            <w:vMerge/>
            <w:vAlign w:val="center"/>
          </w:tcPr>
          <w:p w14:paraId="02B039F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AB76E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5FCE657" w14:textId="338A3F6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21D7C77" w14:textId="226540F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14:paraId="403C813A" w14:textId="4258027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559" w:type="dxa"/>
            <w:vAlign w:val="center"/>
          </w:tcPr>
          <w:p w14:paraId="6C36570D" w14:textId="45A6B2A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0" w:type="dxa"/>
            <w:vAlign w:val="center"/>
          </w:tcPr>
          <w:p w14:paraId="7BB67B6A" w14:textId="752FC02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2A98EB7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DD4CA09" w14:textId="0CC1A7C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1417" w:type="dxa"/>
            <w:vAlign w:val="center"/>
          </w:tcPr>
          <w:p w14:paraId="4757A704" w14:textId="5FEE75C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14:paraId="08AF25F0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24F27BA" w14:textId="7A0743A6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1.96</w:t>
            </w:r>
          </w:p>
        </w:tc>
      </w:tr>
      <w:tr w:rsidR="005C103D" w:rsidRPr="00097530" w14:paraId="15BCB125" w14:textId="77777777" w:rsidTr="00A92FDD">
        <w:trPr>
          <w:trHeight w:val="299"/>
          <w:jc w:val="center"/>
        </w:trPr>
        <w:tc>
          <w:tcPr>
            <w:tcW w:w="420" w:type="dxa"/>
            <w:vMerge/>
            <w:vAlign w:val="center"/>
            <w:hideMark/>
          </w:tcPr>
          <w:p w14:paraId="62EE594D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B52499" w14:textId="6BF7446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Ngwedi</w:t>
            </w:r>
            <w:proofErr w:type="spellEnd"/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SAF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CE4DAD4" w14:textId="42C1E1F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  <w:hideMark/>
          </w:tcPr>
          <w:p w14:paraId="22ABDA8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5EB028C" w14:textId="2AC5F4F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1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6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vAlign w:val="center"/>
          </w:tcPr>
          <w:p w14:paraId="13CD93B9" w14:textId="6D54821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7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5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60" w:type="dxa"/>
            <w:vAlign w:val="center"/>
            <w:hideMark/>
          </w:tcPr>
          <w:p w14:paraId="50A8D209" w14:textId="3FC5C92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25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3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78E7517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  <w:hideMark/>
          </w:tcPr>
          <w:p w14:paraId="2F2EDAAF" w14:textId="3CD5A1AA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4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4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17" w:type="dxa"/>
            <w:vAlign w:val="center"/>
            <w:hideMark/>
          </w:tcPr>
          <w:p w14:paraId="338831A2" w14:textId="48DAEF0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40 (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AE4E753" w14:textId="47D0CFAD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0.26 (1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A8B1BF8" w14:textId="67EFCFFD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 xml:space="preserve">0.32 </w:t>
            </w: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0.06 (</w:t>
            </w:r>
            <w:r w:rsidRPr="00097530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4)</w:t>
            </w:r>
          </w:p>
        </w:tc>
      </w:tr>
      <w:tr w:rsidR="005C103D" w:rsidRPr="00097530" w14:paraId="77B7037B" w14:textId="77777777" w:rsidTr="00A92FDD">
        <w:trPr>
          <w:trHeight w:val="299"/>
          <w:jc w:val="center"/>
        </w:trPr>
        <w:tc>
          <w:tcPr>
            <w:tcW w:w="420" w:type="dxa"/>
            <w:vMerge/>
            <w:vAlign w:val="center"/>
          </w:tcPr>
          <w:p w14:paraId="25C14A78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52A75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E9EACE" w14:textId="2305B7D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E19789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7F442E" w14:textId="41466CB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675149" w14:textId="3762D40A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A61650" w14:textId="7B9E99A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4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B2EF2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C8667" w14:textId="32DC2C4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0CE6D9" w14:textId="5FFA766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00ECFA" w14:textId="36916E5E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8FD3A4" w14:textId="3E4B56C8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18.74</w:t>
            </w:r>
          </w:p>
        </w:tc>
      </w:tr>
      <w:tr w:rsidR="005C103D" w:rsidRPr="00097530" w14:paraId="1019C7AE" w14:textId="77777777" w:rsidTr="00A92FDD">
        <w:trPr>
          <w:trHeight w:val="299"/>
          <w:jc w:val="center"/>
        </w:trPr>
        <w:tc>
          <w:tcPr>
            <w:tcW w:w="420" w:type="dxa"/>
            <w:vMerge/>
            <w:tcBorders>
              <w:bottom w:val="single" w:sz="4" w:space="0" w:color="auto"/>
            </w:tcBorders>
            <w:vAlign w:val="center"/>
          </w:tcPr>
          <w:p w14:paraId="02E486D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6181" w14:textId="08083B2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510D7" w14:textId="03B4BA5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33C6D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5867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59C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3485C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C5F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158432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3D3F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4D84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17A33" w14:textId="77777777" w:rsidR="005C103D" w:rsidRPr="00097530" w:rsidRDefault="005C103D" w:rsidP="005324AB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530"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145</w:t>
            </w:r>
          </w:p>
        </w:tc>
      </w:tr>
      <w:tr w:rsidR="005C103D" w:rsidRPr="00097530" w14:paraId="21F84F33" w14:textId="77777777" w:rsidTr="00A92FDD">
        <w:trPr>
          <w:trHeight w:val="127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80E06D2" w14:textId="7DB0FCA8" w:rsidR="005C103D" w:rsidRPr="00097530" w:rsidRDefault="005C103D" w:rsidP="005324AB">
            <w:pPr>
              <w:spacing w:after="0" w:line="240" w:lineRule="auto"/>
              <w:ind w:left="113" w:right="113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rve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676C58" w14:textId="34F947DD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lephan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28915C" w14:textId="475D6B8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7132" w:themeFill="accent2"/>
            <w:vAlign w:val="center"/>
          </w:tcPr>
          <w:p w14:paraId="785D65E9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y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F9ED5" w:themeFill="accent4"/>
            <w:vAlign w:val="center"/>
          </w:tcPr>
          <w:p w14:paraId="321BA6A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D492F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168F62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8755ED" w14:textId="649C0ADF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SD</w:t>
            </w:r>
          </w:p>
        </w:tc>
      </w:tr>
      <w:tr w:rsidR="005C103D" w:rsidRPr="00097530" w14:paraId="1C624DDD" w14:textId="77777777" w:rsidTr="00A92FDD">
        <w:trPr>
          <w:trHeight w:val="272"/>
          <w:jc w:val="center"/>
        </w:trPr>
        <w:tc>
          <w:tcPr>
            <w:tcW w:w="420" w:type="dxa"/>
            <w:vMerge/>
            <w:vAlign w:val="center"/>
          </w:tcPr>
          <w:p w14:paraId="4E0312CC" w14:textId="208AD5B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B86903" w14:textId="5A46ADF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D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F4E995" w14:textId="65F3F92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1F249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g 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8CFB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pt 20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52FE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uly 20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7B0F32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ec 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2FB68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ct 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3A39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b 2024</w:t>
            </w:r>
          </w:p>
        </w:tc>
        <w:tc>
          <w:tcPr>
            <w:tcW w:w="1417" w:type="dxa"/>
            <w:vAlign w:val="center"/>
          </w:tcPr>
          <w:p w14:paraId="6756C2E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67FC78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153A1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C103D" w:rsidRPr="00097530" w14:paraId="04E2E28C" w14:textId="77777777" w:rsidTr="00A92FDD">
        <w:trPr>
          <w:trHeight w:val="294"/>
          <w:jc w:val="center"/>
        </w:trPr>
        <w:tc>
          <w:tcPr>
            <w:tcW w:w="420" w:type="dxa"/>
            <w:vMerge/>
            <w:vAlign w:val="center"/>
          </w:tcPr>
          <w:p w14:paraId="0251D21C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8CA9115" w14:textId="2417EF44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Gobisa </w:t>
            </w:r>
            <w:r>
              <w:rPr>
                <w:rFonts w:ascii="Calibri Light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(AM)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F61FD7" w14:textId="3749FB2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304044" w14:textId="463A7AD1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5 ± 0.09 (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1E5448" w14:textId="3991C595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4 ± 0.15 (2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C94375A" w14:textId="2515961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7 ± 0.05 (3)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D1C78CC" w14:textId="33F2E4F2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8 (1)</w:t>
            </w:r>
          </w:p>
        </w:tc>
        <w:tc>
          <w:tcPr>
            <w:tcW w:w="1417" w:type="dxa"/>
            <w:vAlign w:val="center"/>
          </w:tcPr>
          <w:p w14:paraId="285302C0" w14:textId="24C13C3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5 ± 0.04 (2)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39D5505" w14:textId="097CDD7E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8 ± 0.04 (3)</w:t>
            </w:r>
          </w:p>
        </w:tc>
        <w:tc>
          <w:tcPr>
            <w:tcW w:w="1417" w:type="dxa"/>
            <w:vAlign w:val="center"/>
          </w:tcPr>
          <w:p w14:paraId="15D36F6B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B66241A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83D72E" w14:textId="5C764DE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8 ± 0.12 (13)</w:t>
            </w:r>
          </w:p>
        </w:tc>
      </w:tr>
      <w:tr w:rsidR="005C103D" w:rsidRPr="00097530" w14:paraId="3F305A8E" w14:textId="77777777" w:rsidTr="00A92FDD">
        <w:trPr>
          <w:trHeight w:val="294"/>
          <w:jc w:val="center"/>
        </w:trPr>
        <w:tc>
          <w:tcPr>
            <w:tcW w:w="420" w:type="dxa"/>
            <w:vMerge/>
            <w:vAlign w:val="center"/>
          </w:tcPr>
          <w:p w14:paraId="0C6FA86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29D2AED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848AF5" w14:textId="2C3593CA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D3B012" w14:textId="1C4E737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167EEC" w14:textId="1DA54058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.6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102284" w14:textId="38D2C76C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.7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08E252" w14:textId="684EF444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DF1864" w14:textId="1D662159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.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B77B70" w14:textId="39784D3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0739A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3A82F8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BF47C0" w14:textId="74F198F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.62</w:t>
            </w:r>
          </w:p>
        </w:tc>
      </w:tr>
      <w:tr w:rsidR="005C103D" w:rsidRPr="00097530" w14:paraId="62A88600" w14:textId="77777777" w:rsidTr="00A92FDD">
        <w:trPr>
          <w:trHeight w:val="294"/>
          <w:jc w:val="center"/>
        </w:trPr>
        <w:tc>
          <w:tcPr>
            <w:tcW w:w="420" w:type="dxa"/>
            <w:vMerge/>
            <w:tcBorders>
              <w:bottom w:val="single" w:sz="4" w:space="0" w:color="auto"/>
            </w:tcBorders>
            <w:vAlign w:val="center"/>
          </w:tcPr>
          <w:p w14:paraId="54EA4D2B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52C6" w14:textId="049BD86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3BD6" w14:textId="77777777" w:rsidR="005C103D" w:rsidRPr="00FF4164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FF6CA3" w14:textId="69CA84E5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98A2" w14:textId="195937FA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75C83" w14:textId="0EC52081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94E961" w14:textId="3B7CAE8F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9F545" w14:textId="3941788B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D33967" w14:textId="1FBA491C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D60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6119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51C969" w14:textId="5D5A925A" w:rsidR="005C103D" w:rsidRPr="005324AB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324A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</w:tr>
      <w:tr w:rsidR="005C103D" w:rsidRPr="00097530" w14:paraId="78E51F92" w14:textId="77777777" w:rsidTr="00A92FDD">
        <w:trPr>
          <w:trHeight w:val="257"/>
          <w:jc w:val="center"/>
        </w:trPr>
        <w:tc>
          <w:tcPr>
            <w:tcW w:w="42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F19B861" w14:textId="2E5A344A" w:rsidR="005C103D" w:rsidRPr="00097530" w:rsidRDefault="005C103D" w:rsidP="005324AB">
            <w:pPr>
              <w:spacing w:after="0" w:line="240" w:lineRule="auto"/>
              <w:ind w:left="113" w:right="113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rve 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11D09E" w14:textId="20C75D3D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lephan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C31875" w14:textId="305E3C1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7132" w:themeFill="accent2"/>
            <w:vAlign w:val="center"/>
          </w:tcPr>
          <w:p w14:paraId="1F8E3BB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y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F9ED5" w:themeFill="accent4"/>
            <w:vAlign w:val="center"/>
          </w:tcPr>
          <w:p w14:paraId="2E949A18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E84551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B7E98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8797BF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D545D8" w14:textId="02E2B4E3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± SD</w:t>
            </w:r>
          </w:p>
        </w:tc>
      </w:tr>
      <w:tr w:rsidR="005C103D" w:rsidRPr="00097530" w14:paraId="4E679248" w14:textId="77777777" w:rsidTr="00A92FDD">
        <w:trPr>
          <w:trHeight w:val="235"/>
          <w:jc w:val="center"/>
        </w:trPr>
        <w:tc>
          <w:tcPr>
            <w:tcW w:w="420" w:type="dxa"/>
            <w:vMerge/>
            <w:vAlign w:val="center"/>
          </w:tcPr>
          <w:p w14:paraId="08F91569" w14:textId="0AFB9056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5B6742" w14:textId="1B50A73B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D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B709E0" w14:textId="2A330210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02C113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Theme="majorHAnsi" w:hAnsiTheme="majorHAnsi" w:cstheme="majorBidi"/>
                <w:b/>
                <w:bCs/>
                <w:sz w:val="20"/>
                <w:szCs w:val="20"/>
              </w:rPr>
              <w:t>Apr 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C28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g-Sept 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F59476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v-Dec 201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224D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v 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96A0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-Apr 2022</w:t>
            </w:r>
          </w:p>
        </w:tc>
        <w:tc>
          <w:tcPr>
            <w:tcW w:w="1418" w:type="dxa"/>
            <w:vAlign w:val="center"/>
          </w:tcPr>
          <w:p w14:paraId="728449D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812D05E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4D096C4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34B745" w14:textId="77777777" w:rsidR="005C103D" w:rsidRPr="00097530" w:rsidRDefault="005C103D" w:rsidP="005324A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C103D" w:rsidRPr="00097530" w14:paraId="7816B16D" w14:textId="77777777" w:rsidTr="00A92FDD">
        <w:trPr>
          <w:trHeight w:val="254"/>
          <w:jc w:val="center"/>
        </w:trPr>
        <w:tc>
          <w:tcPr>
            <w:tcW w:w="420" w:type="dxa"/>
            <w:vMerge/>
            <w:vAlign w:val="center"/>
          </w:tcPr>
          <w:p w14:paraId="7663A12E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0960E2" w14:textId="0704A62F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ild AF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2B576C" w14:textId="69A98653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C5B1DD" w14:textId="16242CA6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1 ± 0.17 (3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4526C8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ED82AD" w14:textId="67D88EF4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6 ± 0.12 (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BAED48" w14:textId="3F2A2150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9 ± 0.16 (12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22DB31B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</w:tcPr>
          <w:p w14:paraId="4E3CE561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1389A86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38CC9D1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27272D" w14:textId="1C67876A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8 ± 0.15 (24)</w:t>
            </w:r>
          </w:p>
        </w:tc>
      </w:tr>
      <w:tr w:rsidR="005C103D" w:rsidRPr="00097530" w14:paraId="75F246C4" w14:textId="77777777" w:rsidTr="00A92FDD">
        <w:trPr>
          <w:trHeight w:val="254"/>
          <w:jc w:val="center"/>
        </w:trPr>
        <w:tc>
          <w:tcPr>
            <w:tcW w:w="420" w:type="dxa"/>
            <w:vMerge/>
            <w:vAlign w:val="center"/>
          </w:tcPr>
          <w:p w14:paraId="5AE2500D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725E567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3DE82B9" w14:textId="2793179D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A49D909" w14:textId="48660F2B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6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E180258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A1E95CD" w14:textId="15C66732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.49</w:t>
            </w:r>
          </w:p>
        </w:tc>
        <w:tc>
          <w:tcPr>
            <w:tcW w:w="1560" w:type="dxa"/>
            <w:vAlign w:val="center"/>
          </w:tcPr>
          <w:p w14:paraId="1265BD48" w14:textId="7A994E21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5.61</w:t>
            </w:r>
          </w:p>
        </w:tc>
        <w:tc>
          <w:tcPr>
            <w:tcW w:w="1417" w:type="dxa"/>
            <w:vMerge/>
            <w:vAlign w:val="center"/>
          </w:tcPr>
          <w:p w14:paraId="641B2488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0556A26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7D5E721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410C717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2B28702" w14:textId="34474364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.97</w:t>
            </w:r>
          </w:p>
        </w:tc>
      </w:tr>
      <w:tr w:rsidR="005C103D" w:rsidRPr="00097530" w14:paraId="04830A7A" w14:textId="77777777" w:rsidTr="00A92FDD">
        <w:trPr>
          <w:trHeight w:val="259"/>
          <w:jc w:val="center"/>
        </w:trPr>
        <w:tc>
          <w:tcPr>
            <w:tcW w:w="420" w:type="dxa"/>
            <w:vMerge/>
            <w:vAlign w:val="center"/>
          </w:tcPr>
          <w:p w14:paraId="19A198C3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B337180" w14:textId="58680475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ild AM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76E358C" w14:textId="14DD4C53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A092B5B" w14:textId="5E5F35EA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2 ± 0.15 (8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CD1005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90647D2" w14:textId="1EFBD24B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1 ± 0.15 (7)</w:t>
            </w:r>
          </w:p>
        </w:tc>
        <w:tc>
          <w:tcPr>
            <w:tcW w:w="1560" w:type="dxa"/>
            <w:vAlign w:val="center"/>
          </w:tcPr>
          <w:p w14:paraId="20FE0AB3" w14:textId="70B34E6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6 ± 0.01 (3)</w:t>
            </w:r>
          </w:p>
        </w:tc>
        <w:tc>
          <w:tcPr>
            <w:tcW w:w="1417" w:type="dxa"/>
            <w:vMerge w:val="restart"/>
            <w:vAlign w:val="center"/>
          </w:tcPr>
          <w:p w14:paraId="4CED2C79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</w:tcPr>
          <w:p w14:paraId="41D007AE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4C3835D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B9368DE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12ADD93" w14:textId="74304832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6 ± 0.14 (18)</w:t>
            </w:r>
          </w:p>
        </w:tc>
      </w:tr>
      <w:tr w:rsidR="005C103D" w:rsidRPr="00097530" w14:paraId="202E79F6" w14:textId="77777777" w:rsidTr="00A92FDD">
        <w:trPr>
          <w:trHeight w:val="259"/>
          <w:jc w:val="center"/>
        </w:trPr>
        <w:tc>
          <w:tcPr>
            <w:tcW w:w="420" w:type="dxa"/>
            <w:vMerge/>
            <w:vAlign w:val="center"/>
          </w:tcPr>
          <w:p w14:paraId="5235C8B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46179F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A907A4D" w14:textId="08C5D49D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3B0D521" w14:textId="6BEB18FC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.9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1ED482D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6F6C37B" w14:textId="6CE08B31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.01</w:t>
            </w:r>
          </w:p>
        </w:tc>
        <w:tc>
          <w:tcPr>
            <w:tcW w:w="1560" w:type="dxa"/>
            <w:vAlign w:val="center"/>
          </w:tcPr>
          <w:p w14:paraId="23B63D6C" w14:textId="1D9E9A75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12</w:t>
            </w:r>
          </w:p>
        </w:tc>
        <w:tc>
          <w:tcPr>
            <w:tcW w:w="1417" w:type="dxa"/>
            <w:vMerge/>
            <w:vAlign w:val="center"/>
          </w:tcPr>
          <w:p w14:paraId="215F15C1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7D24575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8BF8A1F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2722A15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693D3BA" w14:textId="6F2D6E9A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.57</w:t>
            </w:r>
          </w:p>
        </w:tc>
      </w:tr>
      <w:tr w:rsidR="005C103D" w:rsidRPr="00097530" w14:paraId="73F4EBEA" w14:textId="77777777" w:rsidTr="00A92FDD">
        <w:trPr>
          <w:trHeight w:val="121"/>
          <w:jc w:val="center"/>
        </w:trPr>
        <w:tc>
          <w:tcPr>
            <w:tcW w:w="420" w:type="dxa"/>
            <w:vMerge/>
            <w:vAlign w:val="center"/>
          </w:tcPr>
          <w:p w14:paraId="32359508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EA4232A" w14:textId="297FDCDD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ild SAF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CA31BE9" w14:textId="6D1FC3CF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±S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872A8D7" w14:textId="42D9BC80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8 ± 0.04 (4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1C408DC" w14:textId="360A1D26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3 ± 0.01 (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894C812" w14:textId="3DCECC3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0 ± 0.03 (2)</w:t>
            </w:r>
          </w:p>
        </w:tc>
        <w:tc>
          <w:tcPr>
            <w:tcW w:w="1560" w:type="dxa"/>
            <w:vAlign w:val="center"/>
          </w:tcPr>
          <w:p w14:paraId="2ECC46D0" w14:textId="01FFA0B3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9± 0.01 (4)</w:t>
            </w:r>
          </w:p>
        </w:tc>
        <w:tc>
          <w:tcPr>
            <w:tcW w:w="1417" w:type="dxa"/>
            <w:vAlign w:val="center"/>
          </w:tcPr>
          <w:p w14:paraId="6DC55F18" w14:textId="0011B142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5 ± 0.12 (3)</w:t>
            </w:r>
          </w:p>
        </w:tc>
        <w:tc>
          <w:tcPr>
            <w:tcW w:w="1418" w:type="dxa"/>
            <w:vAlign w:val="center"/>
          </w:tcPr>
          <w:p w14:paraId="47DE0B23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C5E1B7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14FED89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25863AE" w14:textId="10322564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0 ± 0.06 (15)</w:t>
            </w:r>
          </w:p>
        </w:tc>
      </w:tr>
      <w:tr w:rsidR="005C103D" w:rsidRPr="00097530" w14:paraId="1C1F097B" w14:textId="77777777" w:rsidTr="005C103D">
        <w:trPr>
          <w:trHeight w:val="121"/>
          <w:jc w:val="center"/>
        </w:trPr>
        <w:tc>
          <w:tcPr>
            <w:tcW w:w="420" w:type="dxa"/>
            <w:vMerge/>
            <w:vAlign w:val="center"/>
          </w:tcPr>
          <w:p w14:paraId="33B89230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ACD0132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B3B920" w14:textId="76A7BF54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F4164"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V %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D1D1EC" w14:textId="6F82E92E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.9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6F27A5" w14:textId="6BC64DCA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67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50C7C6" w14:textId="524EE69E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.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B0CC0E2" w14:textId="2DB78A7C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.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5082A7" w14:textId="06FE748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B137E2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B98C35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447C17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591F9F" w14:textId="447767B6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.35</w:t>
            </w:r>
          </w:p>
        </w:tc>
      </w:tr>
      <w:tr w:rsidR="005C103D" w:rsidRPr="00097530" w14:paraId="63E40730" w14:textId="77777777" w:rsidTr="005C103D">
        <w:trPr>
          <w:trHeight w:val="121"/>
          <w:jc w:val="center"/>
        </w:trPr>
        <w:tc>
          <w:tcPr>
            <w:tcW w:w="420" w:type="dxa"/>
            <w:vMerge/>
            <w:tcBorders>
              <w:bottom w:val="single" w:sz="4" w:space="0" w:color="auto"/>
            </w:tcBorders>
            <w:vAlign w:val="center"/>
          </w:tcPr>
          <w:p w14:paraId="160B6AD1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1466BE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DA2AD" w14:textId="66F9B151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69D04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277F2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0626C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851A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154F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D2987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EF1DD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929D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525719" w14:textId="77777777" w:rsidR="005C103D" w:rsidRPr="00097530" w:rsidRDefault="005C103D" w:rsidP="00A92FD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9753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</w:p>
        </w:tc>
      </w:tr>
    </w:tbl>
    <w:p w14:paraId="0B1A50E9" w14:textId="7E946011" w:rsidR="00F53484" w:rsidRDefault="00F53484"/>
    <w:p w14:paraId="3B576CDB" w14:textId="1417571A" w:rsidR="00AD5E38" w:rsidRDefault="00AD5E38" w:rsidP="00B92441"/>
    <w:sectPr w:rsidR="00AD5E38" w:rsidSect="00FD16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DE"/>
    <w:rsid w:val="0000208B"/>
    <w:rsid w:val="000414F1"/>
    <w:rsid w:val="000528C6"/>
    <w:rsid w:val="000733D1"/>
    <w:rsid w:val="000745B2"/>
    <w:rsid w:val="00076CA8"/>
    <w:rsid w:val="0009045B"/>
    <w:rsid w:val="000927C0"/>
    <w:rsid w:val="000932B0"/>
    <w:rsid w:val="00097530"/>
    <w:rsid w:val="000A3458"/>
    <w:rsid w:val="000C3793"/>
    <w:rsid w:val="000C5098"/>
    <w:rsid w:val="000E1344"/>
    <w:rsid w:val="000E27BE"/>
    <w:rsid w:val="000E70BA"/>
    <w:rsid w:val="000F6C17"/>
    <w:rsid w:val="001057D7"/>
    <w:rsid w:val="0012132F"/>
    <w:rsid w:val="00121DCA"/>
    <w:rsid w:val="00132911"/>
    <w:rsid w:val="0014483D"/>
    <w:rsid w:val="001476DF"/>
    <w:rsid w:val="00160308"/>
    <w:rsid w:val="0016746A"/>
    <w:rsid w:val="00170A03"/>
    <w:rsid w:val="001D52C1"/>
    <w:rsid w:val="00210987"/>
    <w:rsid w:val="00212690"/>
    <w:rsid w:val="002130D9"/>
    <w:rsid w:val="00225F43"/>
    <w:rsid w:val="002817B1"/>
    <w:rsid w:val="00281E11"/>
    <w:rsid w:val="0029351D"/>
    <w:rsid w:val="002B49A1"/>
    <w:rsid w:val="002B67A9"/>
    <w:rsid w:val="002D495F"/>
    <w:rsid w:val="002D7D4C"/>
    <w:rsid w:val="002E0638"/>
    <w:rsid w:val="002E208F"/>
    <w:rsid w:val="00316491"/>
    <w:rsid w:val="003406AA"/>
    <w:rsid w:val="00350972"/>
    <w:rsid w:val="00365224"/>
    <w:rsid w:val="00367D39"/>
    <w:rsid w:val="00383789"/>
    <w:rsid w:val="003C3628"/>
    <w:rsid w:val="003C6BA0"/>
    <w:rsid w:val="003D2AC0"/>
    <w:rsid w:val="003F1AD7"/>
    <w:rsid w:val="004065C6"/>
    <w:rsid w:val="00413A19"/>
    <w:rsid w:val="00435341"/>
    <w:rsid w:val="00440A8F"/>
    <w:rsid w:val="00445E9F"/>
    <w:rsid w:val="00480EDA"/>
    <w:rsid w:val="00485693"/>
    <w:rsid w:val="004D6549"/>
    <w:rsid w:val="004E2FA4"/>
    <w:rsid w:val="004F201A"/>
    <w:rsid w:val="004F4E71"/>
    <w:rsid w:val="00514281"/>
    <w:rsid w:val="005323A4"/>
    <w:rsid w:val="005324AB"/>
    <w:rsid w:val="00555961"/>
    <w:rsid w:val="005617C5"/>
    <w:rsid w:val="00566F4E"/>
    <w:rsid w:val="005704E8"/>
    <w:rsid w:val="00587C54"/>
    <w:rsid w:val="005A5284"/>
    <w:rsid w:val="005C103D"/>
    <w:rsid w:val="00635B44"/>
    <w:rsid w:val="0066076C"/>
    <w:rsid w:val="00660EA5"/>
    <w:rsid w:val="006721B6"/>
    <w:rsid w:val="006A3BE6"/>
    <w:rsid w:val="006D0E52"/>
    <w:rsid w:val="006D5F92"/>
    <w:rsid w:val="006F63D5"/>
    <w:rsid w:val="00701B6C"/>
    <w:rsid w:val="00761ADA"/>
    <w:rsid w:val="00761C02"/>
    <w:rsid w:val="00765C3A"/>
    <w:rsid w:val="00782259"/>
    <w:rsid w:val="007B776E"/>
    <w:rsid w:val="007D56A5"/>
    <w:rsid w:val="007E6843"/>
    <w:rsid w:val="007F3902"/>
    <w:rsid w:val="00806BAB"/>
    <w:rsid w:val="00823934"/>
    <w:rsid w:val="00867810"/>
    <w:rsid w:val="0087350F"/>
    <w:rsid w:val="008A0BB5"/>
    <w:rsid w:val="008B3393"/>
    <w:rsid w:val="008B7410"/>
    <w:rsid w:val="008E238C"/>
    <w:rsid w:val="00901F91"/>
    <w:rsid w:val="0091531F"/>
    <w:rsid w:val="0091779E"/>
    <w:rsid w:val="00941801"/>
    <w:rsid w:val="00942986"/>
    <w:rsid w:val="00944D9D"/>
    <w:rsid w:val="009671DB"/>
    <w:rsid w:val="009911BF"/>
    <w:rsid w:val="009C4571"/>
    <w:rsid w:val="00A12C5F"/>
    <w:rsid w:val="00A15024"/>
    <w:rsid w:val="00A23E00"/>
    <w:rsid w:val="00A268BF"/>
    <w:rsid w:val="00A35235"/>
    <w:rsid w:val="00A448D3"/>
    <w:rsid w:val="00A656DE"/>
    <w:rsid w:val="00A679D5"/>
    <w:rsid w:val="00A7393A"/>
    <w:rsid w:val="00A86399"/>
    <w:rsid w:val="00A92CE8"/>
    <w:rsid w:val="00A92FDD"/>
    <w:rsid w:val="00A97651"/>
    <w:rsid w:val="00AB6DC6"/>
    <w:rsid w:val="00AC1EE6"/>
    <w:rsid w:val="00AD5E38"/>
    <w:rsid w:val="00AE1774"/>
    <w:rsid w:val="00B17902"/>
    <w:rsid w:val="00B27E21"/>
    <w:rsid w:val="00B415A2"/>
    <w:rsid w:val="00B57EC7"/>
    <w:rsid w:val="00B8511B"/>
    <w:rsid w:val="00B9038B"/>
    <w:rsid w:val="00B92441"/>
    <w:rsid w:val="00BA0D6A"/>
    <w:rsid w:val="00BA4647"/>
    <w:rsid w:val="00BB2AE7"/>
    <w:rsid w:val="00BC1513"/>
    <w:rsid w:val="00BC7400"/>
    <w:rsid w:val="00BD6FCB"/>
    <w:rsid w:val="00BE1EB0"/>
    <w:rsid w:val="00C04A61"/>
    <w:rsid w:val="00C104FB"/>
    <w:rsid w:val="00C15CF6"/>
    <w:rsid w:val="00C751AC"/>
    <w:rsid w:val="00C9019E"/>
    <w:rsid w:val="00C9254C"/>
    <w:rsid w:val="00CE0874"/>
    <w:rsid w:val="00CF1749"/>
    <w:rsid w:val="00CF605A"/>
    <w:rsid w:val="00D055BE"/>
    <w:rsid w:val="00D072D7"/>
    <w:rsid w:val="00D107FC"/>
    <w:rsid w:val="00D16010"/>
    <w:rsid w:val="00D27543"/>
    <w:rsid w:val="00D44314"/>
    <w:rsid w:val="00D67046"/>
    <w:rsid w:val="00D72507"/>
    <w:rsid w:val="00DE0BB0"/>
    <w:rsid w:val="00DE194E"/>
    <w:rsid w:val="00E32FE4"/>
    <w:rsid w:val="00E35E0F"/>
    <w:rsid w:val="00E52E8E"/>
    <w:rsid w:val="00E530E2"/>
    <w:rsid w:val="00E56C25"/>
    <w:rsid w:val="00E5722F"/>
    <w:rsid w:val="00E6721D"/>
    <w:rsid w:val="00E85EA6"/>
    <w:rsid w:val="00E960A8"/>
    <w:rsid w:val="00EA5C5B"/>
    <w:rsid w:val="00EC2FED"/>
    <w:rsid w:val="00EF6464"/>
    <w:rsid w:val="00F01580"/>
    <w:rsid w:val="00F33306"/>
    <w:rsid w:val="00F45690"/>
    <w:rsid w:val="00F53484"/>
    <w:rsid w:val="00F56F55"/>
    <w:rsid w:val="00F75702"/>
    <w:rsid w:val="00FA28E9"/>
    <w:rsid w:val="00FB4E8B"/>
    <w:rsid w:val="00FD16A2"/>
    <w:rsid w:val="00FD44BA"/>
    <w:rsid w:val="00FE2D2E"/>
    <w:rsid w:val="00FF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A6D5B0"/>
  <w15:chartTrackingRefBased/>
  <w15:docId w15:val="{810C7E0A-A282-4CA3-BCB9-785AEBC9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C3A"/>
  </w:style>
  <w:style w:type="paragraph" w:styleId="Heading1">
    <w:name w:val="heading 1"/>
    <w:basedOn w:val="Normal"/>
    <w:next w:val="Normal"/>
    <w:link w:val="Heading1Char"/>
    <w:uiPriority w:val="9"/>
    <w:qFormat/>
    <w:rsid w:val="00A65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6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C3A"/>
    <w:rPr>
      <w:sz w:val="20"/>
      <w:szCs w:val="20"/>
    </w:rPr>
  </w:style>
  <w:style w:type="table" w:styleId="TableGrid">
    <w:name w:val="Table Grid"/>
    <w:basedOn w:val="TableNormal"/>
    <w:uiPriority w:val="39"/>
    <w:rsid w:val="0076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sha Roos</dc:creator>
  <cp:keywords/>
  <dc:description/>
  <cp:lastModifiedBy>Vicky Boult</cp:lastModifiedBy>
  <cp:revision>3</cp:revision>
  <dcterms:created xsi:type="dcterms:W3CDTF">2026-04-24T08:16:00Z</dcterms:created>
  <dcterms:modified xsi:type="dcterms:W3CDTF">2026-04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f1a49-2b52-48e3-b751-6706df09edea</vt:lpwstr>
  </property>
</Properties>
</file>